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B0647B" w14:textId="11B0182F" w:rsidR="000249EE" w:rsidRPr="000249EE" w:rsidRDefault="000249EE" w:rsidP="000249EE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0249EE">
        <w:rPr>
          <w:rFonts w:ascii="Times New Roman" w:hAnsi="Times New Roman" w:cs="Times New Roman"/>
          <w:b/>
          <w:bCs/>
          <w:sz w:val="24"/>
          <w:szCs w:val="24"/>
        </w:rPr>
        <w:t xml:space="preserve">Table S2: </w:t>
      </w:r>
      <w:r w:rsidRPr="000249EE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T</w:t>
      </w:r>
      <w:r w:rsidRPr="000249E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he primers used in this </w:t>
      </w:r>
      <w:proofErr w:type="gramStart"/>
      <w:r w:rsidRPr="000249E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tudy</w:t>
      </w:r>
      <w:proofErr w:type="gramEnd"/>
    </w:p>
    <w:p w14:paraId="2B9C8C95" w14:textId="77777777" w:rsidR="000249EE" w:rsidRDefault="000249EE" w:rsidP="000249EE"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6095"/>
      </w:tblGrid>
      <w:tr w:rsidR="000249EE" w14:paraId="6CB76BCA" w14:textId="77777777" w:rsidTr="00A35B12">
        <w:trPr>
          <w:jc w:val="center"/>
        </w:trPr>
        <w:tc>
          <w:tcPr>
            <w:tcW w:w="1838" w:type="dxa"/>
            <w:tcBorders>
              <w:top w:val="single" w:sz="8" w:space="0" w:color="auto"/>
              <w:bottom w:val="single" w:sz="8" w:space="0" w:color="auto"/>
            </w:tcBorders>
          </w:tcPr>
          <w:p w14:paraId="790B86CA" w14:textId="77777777" w:rsidR="000249EE" w:rsidRPr="006574F9" w:rsidRDefault="000249EE" w:rsidP="00A35B1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6574F9">
              <w:rPr>
                <w:rFonts w:ascii="Times New Roman" w:hAnsi="Times New Roman" w:cs="Times New Roman" w:hint="eastAsia"/>
                <w:b/>
                <w:bCs/>
                <w:szCs w:val="21"/>
                <w:shd w:val="clear" w:color="auto" w:fill="FFFFFF"/>
              </w:rPr>
              <w:t>G</w:t>
            </w:r>
            <w:r w:rsidRPr="006574F9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ene name</w:t>
            </w:r>
          </w:p>
        </w:tc>
        <w:tc>
          <w:tcPr>
            <w:tcW w:w="6095" w:type="dxa"/>
            <w:tcBorders>
              <w:top w:val="single" w:sz="8" w:space="0" w:color="auto"/>
              <w:bottom w:val="single" w:sz="8" w:space="0" w:color="auto"/>
            </w:tcBorders>
          </w:tcPr>
          <w:p w14:paraId="4A3EF7DB" w14:textId="77777777" w:rsidR="000249EE" w:rsidRPr="006574F9" w:rsidRDefault="000249EE" w:rsidP="00A35B1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6574F9">
              <w:rPr>
                <w:rFonts w:ascii="Times New Roman" w:hAnsi="Times New Roman" w:cs="Times New Roman" w:hint="eastAsia"/>
                <w:b/>
                <w:bCs/>
                <w:szCs w:val="21"/>
                <w:shd w:val="clear" w:color="auto" w:fill="FFFFFF"/>
              </w:rPr>
              <w:t>S</w:t>
            </w:r>
            <w:r w:rsidRPr="006574F9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equences</w:t>
            </w:r>
          </w:p>
        </w:tc>
      </w:tr>
      <w:tr w:rsidR="000249EE" w14:paraId="595039EE" w14:textId="77777777" w:rsidTr="00A35B12">
        <w:trPr>
          <w:jc w:val="center"/>
        </w:trPr>
        <w:tc>
          <w:tcPr>
            <w:tcW w:w="1838" w:type="dxa"/>
            <w:vMerge w:val="restart"/>
            <w:tcBorders>
              <w:top w:val="single" w:sz="8" w:space="0" w:color="auto"/>
            </w:tcBorders>
          </w:tcPr>
          <w:p w14:paraId="53AF1F6A" w14:textId="77777777" w:rsidR="000249EE" w:rsidRPr="006574F9" w:rsidRDefault="000249EE" w:rsidP="00A35B1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74F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C</w:t>
            </w:r>
            <w:r w:rsidRPr="006574F9">
              <w:rPr>
                <w:rFonts w:ascii="Times New Roman" w:hAnsi="Times New Roman" w:cs="Times New Roman"/>
                <w:szCs w:val="21"/>
                <w:shd w:val="clear" w:color="auto" w:fill="FFFFFF"/>
              </w:rPr>
              <w:t>OX10-AS1</w:t>
            </w:r>
          </w:p>
        </w:tc>
        <w:tc>
          <w:tcPr>
            <w:tcW w:w="6095" w:type="dxa"/>
            <w:tcBorders>
              <w:top w:val="single" w:sz="8" w:space="0" w:color="auto"/>
            </w:tcBorders>
          </w:tcPr>
          <w:p w14:paraId="0055093E" w14:textId="77777777" w:rsidR="000249EE" w:rsidRPr="006574F9" w:rsidRDefault="000249EE" w:rsidP="00A35B1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74F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F</w:t>
            </w:r>
            <w:r w:rsidRPr="006574F9">
              <w:rPr>
                <w:rFonts w:ascii="Times New Roman" w:hAnsi="Times New Roman" w:cs="Times New Roman"/>
                <w:szCs w:val="21"/>
                <w:shd w:val="clear" w:color="auto" w:fill="FFFFFF"/>
              </w:rPr>
              <w:t>:</w:t>
            </w:r>
            <w:r w:rsidRPr="006574F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5′-</w:t>
            </w:r>
            <w:r w:rsidRPr="006574F9">
              <w:rPr>
                <w:rFonts w:ascii="Times New Roman" w:hAnsi="Times New Roman" w:cs="Times New Roman"/>
                <w:szCs w:val="21"/>
                <w:shd w:val="clear" w:color="auto" w:fill="FFFFFF"/>
              </w:rPr>
              <w:t>TATCGAACGGTACTTGCTTACG</w:t>
            </w:r>
            <w:r w:rsidRPr="006574F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3′</w:t>
            </w:r>
          </w:p>
        </w:tc>
      </w:tr>
      <w:tr w:rsidR="000249EE" w14:paraId="752C893B" w14:textId="77777777" w:rsidTr="00A35B12">
        <w:trPr>
          <w:jc w:val="center"/>
        </w:trPr>
        <w:tc>
          <w:tcPr>
            <w:tcW w:w="1838" w:type="dxa"/>
            <w:vMerge/>
          </w:tcPr>
          <w:p w14:paraId="75CB5852" w14:textId="77777777" w:rsidR="000249EE" w:rsidRPr="006574F9" w:rsidRDefault="000249EE" w:rsidP="00A35B1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6095" w:type="dxa"/>
          </w:tcPr>
          <w:p w14:paraId="1508297E" w14:textId="77777777" w:rsidR="000249EE" w:rsidRPr="006574F9" w:rsidRDefault="000249EE" w:rsidP="00A35B1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74F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R</w:t>
            </w:r>
            <w:r w:rsidRPr="006574F9">
              <w:rPr>
                <w:rFonts w:ascii="Times New Roman" w:hAnsi="Times New Roman" w:cs="Times New Roman"/>
                <w:szCs w:val="21"/>
                <w:shd w:val="clear" w:color="auto" w:fill="FFFFFF"/>
              </w:rPr>
              <w:t>:</w:t>
            </w:r>
            <w:r w:rsidRPr="006574F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5′-TGGCTAGTGACCCGGTAGTCA-3′</w:t>
            </w:r>
          </w:p>
        </w:tc>
      </w:tr>
      <w:tr w:rsidR="000249EE" w14:paraId="35F20725" w14:textId="77777777" w:rsidTr="00A35B12">
        <w:trPr>
          <w:jc w:val="center"/>
        </w:trPr>
        <w:tc>
          <w:tcPr>
            <w:tcW w:w="1838" w:type="dxa"/>
            <w:vMerge w:val="restart"/>
          </w:tcPr>
          <w:p w14:paraId="4899A10E" w14:textId="77777777" w:rsidR="000249EE" w:rsidRPr="006574F9" w:rsidRDefault="000249EE" w:rsidP="00A35B1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74F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m</w:t>
            </w:r>
            <w:r w:rsidRPr="006574F9">
              <w:rPr>
                <w:rFonts w:ascii="Times New Roman" w:hAnsi="Times New Roman" w:cs="Times New Roman"/>
                <w:szCs w:val="21"/>
                <w:shd w:val="clear" w:color="auto" w:fill="FFFFFF"/>
              </w:rPr>
              <w:t>iR-641</w:t>
            </w:r>
          </w:p>
        </w:tc>
        <w:tc>
          <w:tcPr>
            <w:tcW w:w="6095" w:type="dxa"/>
          </w:tcPr>
          <w:p w14:paraId="48C48368" w14:textId="77777777" w:rsidR="000249EE" w:rsidRPr="006574F9" w:rsidRDefault="000249EE" w:rsidP="00A35B1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74F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F</w:t>
            </w:r>
            <w:r w:rsidRPr="006574F9">
              <w:rPr>
                <w:rFonts w:ascii="Times New Roman" w:hAnsi="Times New Roman" w:cs="Times New Roman"/>
                <w:szCs w:val="21"/>
                <w:shd w:val="clear" w:color="auto" w:fill="FFFFFF"/>
              </w:rPr>
              <w:t>:</w:t>
            </w:r>
            <w:r w:rsidRPr="006574F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5′-TTATACTCTCACCATTTGGATC-3′</w:t>
            </w:r>
          </w:p>
        </w:tc>
      </w:tr>
      <w:tr w:rsidR="000249EE" w14:paraId="7936C61F" w14:textId="77777777" w:rsidTr="00A35B12">
        <w:trPr>
          <w:jc w:val="center"/>
        </w:trPr>
        <w:tc>
          <w:tcPr>
            <w:tcW w:w="1838" w:type="dxa"/>
            <w:vMerge/>
          </w:tcPr>
          <w:p w14:paraId="2108F288" w14:textId="77777777" w:rsidR="000249EE" w:rsidRPr="006574F9" w:rsidRDefault="000249EE" w:rsidP="00A35B1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6095" w:type="dxa"/>
          </w:tcPr>
          <w:p w14:paraId="6F4D07F2" w14:textId="77777777" w:rsidR="000249EE" w:rsidRPr="006574F9" w:rsidRDefault="000249EE" w:rsidP="00A35B12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6574F9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R</w:t>
            </w:r>
            <w:r w:rsidRPr="006574F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: 5′-TTATACTCTCACCATTTGGATC-3′</w:t>
            </w:r>
          </w:p>
        </w:tc>
      </w:tr>
      <w:tr w:rsidR="000249EE" w14:paraId="064C689F" w14:textId="77777777" w:rsidTr="00A35B12">
        <w:trPr>
          <w:jc w:val="center"/>
        </w:trPr>
        <w:tc>
          <w:tcPr>
            <w:tcW w:w="1838" w:type="dxa"/>
            <w:vMerge w:val="restart"/>
          </w:tcPr>
          <w:p w14:paraId="455B932A" w14:textId="77777777" w:rsidR="000249EE" w:rsidRPr="006574F9" w:rsidRDefault="000249EE" w:rsidP="00A35B1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74F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E</w:t>
            </w:r>
            <w:r w:rsidRPr="006574F9">
              <w:rPr>
                <w:rFonts w:ascii="Times New Roman" w:hAnsi="Times New Roman" w:cs="Times New Roman"/>
                <w:szCs w:val="21"/>
                <w:shd w:val="clear" w:color="auto" w:fill="FFFFFF"/>
              </w:rPr>
              <w:t>2F6</w:t>
            </w:r>
          </w:p>
        </w:tc>
        <w:tc>
          <w:tcPr>
            <w:tcW w:w="6095" w:type="dxa"/>
          </w:tcPr>
          <w:p w14:paraId="65298E7E" w14:textId="77777777" w:rsidR="000249EE" w:rsidRPr="006574F9" w:rsidRDefault="000249EE" w:rsidP="00A35B12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6574F9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F</w:t>
            </w:r>
            <w:r w:rsidRPr="006574F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: 5′-GACCTCGTTTTGATGTATCGCTG-3′</w:t>
            </w:r>
          </w:p>
        </w:tc>
      </w:tr>
      <w:tr w:rsidR="000249EE" w14:paraId="2A58A9EB" w14:textId="77777777" w:rsidTr="00A35B12">
        <w:trPr>
          <w:jc w:val="center"/>
        </w:trPr>
        <w:tc>
          <w:tcPr>
            <w:tcW w:w="1838" w:type="dxa"/>
            <w:vMerge/>
          </w:tcPr>
          <w:p w14:paraId="3C563E01" w14:textId="77777777" w:rsidR="000249EE" w:rsidRPr="006574F9" w:rsidRDefault="000249EE" w:rsidP="00A35B1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6095" w:type="dxa"/>
          </w:tcPr>
          <w:p w14:paraId="53958693" w14:textId="77777777" w:rsidR="000249EE" w:rsidRPr="006574F9" w:rsidRDefault="000249EE" w:rsidP="00A35B12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6574F9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R</w:t>
            </w:r>
            <w:r w:rsidRPr="006574F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: 5′-ATACACTCTCCGCTTTCGGAC-3′</w:t>
            </w:r>
          </w:p>
        </w:tc>
      </w:tr>
      <w:tr w:rsidR="000249EE" w14:paraId="6809FFFE" w14:textId="77777777" w:rsidTr="00A35B12">
        <w:trPr>
          <w:jc w:val="center"/>
        </w:trPr>
        <w:tc>
          <w:tcPr>
            <w:tcW w:w="1838" w:type="dxa"/>
          </w:tcPr>
          <w:p w14:paraId="267B6128" w14:textId="77777777" w:rsidR="000249EE" w:rsidRPr="006574F9" w:rsidRDefault="000249EE" w:rsidP="00A35B1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308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β-actin</w:t>
            </w:r>
          </w:p>
        </w:tc>
        <w:tc>
          <w:tcPr>
            <w:tcW w:w="6095" w:type="dxa"/>
          </w:tcPr>
          <w:p w14:paraId="664B0BA1" w14:textId="77777777" w:rsidR="000249EE" w:rsidRPr="006574F9" w:rsidRDefault="000249EE" w:rsidP="00A35B12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6574F9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F</w:t>
            </w:r>
            <w:r w:rsidRPr="006574F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: 5′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</w:t>
            </w:r>
            <w:r w:rsidRPr="008F6E9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CACGAAACTACCTTCAACTCC</w:t>
            </w:r>
            <w:r w:rsidRPr="006574F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3′</w:t>
            </w:r>
          </w:p>
        </w:tc>
      </w:tr>
      <w:tr w:rsidR="000249EE" w14:paraId="3EEC9C4A" w14:textId="77777777" w:rsidTr="00A35B12">
        <w:trPr>
          <w:jc w:val="center"/>
        </w:trPr>
        <w:tc>
          <w:tcPr>
            <w:tcW w:w="1838" w:type="dxa"/>
            <w:vMerge/>
          </w:tcPr>
          <w:p w14:paraId="62AEB1AD" w14:textId="77777777" w:rsidR="000249EE" w:rsidRPr="006574F9" w:rsidRDefault="000249EE" w:rsidP="00A35B1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6095" w:type="dxa"/>
          </w:tcPr>
          <w:p w14:paraId="62E32418" w14:textId="77777777" w:rsidR="000249EE" w:rsidRPr="006574F9" w:rsidRDefault="000249EE" w:rsidP="00A35B12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6574F9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R</w:t>
            </w:r>
            <w:r w:rsidRPr="006574F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: 5′-</w:t>
            </w:r>
            <w:r w:rsidRPr="008F6E9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GTGATCTCCTTCTGCATCCTGT</w:t>
            </w:r>
            <w:r w:rsidRPr="006574F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-3′</w:t>
            </w:r>
          </w:p>
        </w:tc>
      </w:tr>
    </w:tbl>
    <w:p w14:paraId="1634881F" w14:textId="77777777" w:rsidR="000249EE" w:rsidRPr="00A4591F" w:rsidRDefault="000249EE" w:rsidP="000249EE"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EA9BA3F" w14:textId="77777777" w:rsidR="00591551" w:rsidRDefault="00591551"/>
    <w:sectPr w:rsidR="005915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C58"/>
    <w:rsid w:val="000249EE"/>
    <w:rsid w:val="00591551"/>
    <w:rsid w:val="005A3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90C77"/>
  <w15:chartTrackingRefBased/>
  <w15:docId w15:val="{A2E2229F-5A2A-401D-B19E-7B6C13757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49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49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y Aldrich</dc:creator>
  <cp:keywords/>
  <dc:description/>
  <cp:lastModifiedBy>Jacy Aldrich</cp:lastModifiedBy>
  <cp:revision>2</cp:revision>
  <dcterms:created xsi:type="dcterms:W3CDTF">2021-04-07T15:02:00Z</dcterms:created>
  <dcterms:modified xsi:type="dcterms:W3CDTF">2021-04-07T15:03:00Z</dcterms:modified>
</cp:coreProperties>
</file>